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87F" w:rsidRDefault="0016487F" w:rsidP="0016487F">
      <w:pPr>
        <w:rPr>
          <w:b/>
        </w:rPr>
      </w:pPr>
      <w:r>
        <w:rPr>
          <w:b/>
        </w:rPr>
        <w:t>S2 Table: Sensitivity of NS1 rapid test according to serotype and serological response in hospitalized patien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80"/>
        <w:gridCol w:w="3843"/>
        <w:gridCol w:w="3193"/>
      </w:tblGrid>
      <w:tr w:rsidR="0016487F" w:rsidRPr="00542529" w:rsidTr="0005433E"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487F" w:rsidRPr="00542529" w:rsidRDefault="0016487F" w:rsidP="0005433E">
            <w:pPr>
              <w:rPr>
                <w:b/>
              </w:rPr>
            </w:pPr>
          </w:p>
        </w:tc>
        <w:tc>
          <w:tcPr>
            <w:tcW w:w="8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87F" w:rsidRPr="00542529" w:rsidRDefault="0016487F" w:rsidP="0005433E">
            <w:pPr>
              <w:suppressLineNumbers/>
              <w:spacing w:before="120" w:after="120"/>
              <w:jc w:val="center"/>
              <w:rPr>
                <w:b/>
                <w:iCs/>
              </w:rPr>
            </w:pPr>
            <w:r w:rsidRPr="00542529">
              <w:rPr>
                <w:b/>
                <w:iCs/>
              </w:rPr>
              <w:t>Sensitivity % (95%CI)</w:t>
            </w:r>
          </w:p>
        </w:tc>
      </w:tr>
      <w:tr w:rsidR="0016487F" w:rsidRPr="00542529" w:rsidTr="0005433E">
        <w:tc>
          <w:tcPr>
            <w:tcW w:w="15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87F" w:rsidRPr="00542529" w:rsidRDefault="0016487F" w:rsidP="0005433E">
            <w:pPr>
              <w:rPr>
                <w:b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87F" w:rsidRPr="00CC10BE" w:rsidRDefault="0016487F" w:rsidP="0005433E">
            <w:pPr>
              <w:jc w:val="center"/>
            </w:pPr>
            <w:r w:rsidRPr="00CC10BE">
              <w:t>Primary infection</w:t>
            </w:r>
          </w:p>
          <w:p w:rsidR="0016487F" w:rsidRPr="00CC10BE" w:rsidRDefault="0016487F" w:rsidP="0005433E">
            <w:pPr>
              <w:jc w:val="center"/>
            </w:pPr>
            <w:r w:rsidRPr="00CC10BE">
              <w:t xml:space="preserve">(NS1+ /total primary </w:t>
            </w:r>
            <w:proofErr w:type="gramStart"/>
            <w:r w:rsidRPr="00CC10BE">
              <w:t>infection)</w:t>
            </w:r>
            <w:r w:rsidRPr="00542529">
              <w:rPr>
                <w:vertAlign w:val="superscript"/>
              </w:rPr>
              <w:t>a</w:t>
            </w:r>
            <w:proofErr w:type="gramEnd"/>
          </w:p>
        </w:tc>
        <w:tc>
          <w:tcPr>
            <w:tcW w:w="3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87F" w:rsidRPr="00CC10BE" w:rsidRDefault="0016487F" w:rsidP="0005433E">
            <w:pPr>
              <w:jc w:val="center"/>
            </w:pPr>
            <w:r w:rsidRPr="00CC10BE">
              <w:t>Secondary infection</w:t>
            </w:r>
          </w:p>
          <w:p w:rsidR="0016487F" w:rsidRPr="00CC10BE" w:rsidRDefault="0016487F" w:rsidP="0005433E">
            <w:pPr>
              <w:jc w:val="center"/>
            </w:pPr>
            <w:r w:rsidRPr="00CC10BE">
              <w:t xml:space="preserve">(NS1+ /total secondary </w:t>
            </w:r>
            <w:proofErr w:type="gramStart"/>
            <w:r w:rsidRPr="00CC10BE">
              <w:t>infection)</w:t>
            </w:r>
            <w:r w:rsidRPr="00542529">
              <w:rPr>
                <w:vertAlign w:val="superscript"/>
              </w:rPr>
              <w:t>b</w:t>
            </w:r>
            <w:proofErr w:type="gramEnd"/>
          </w:p>
        </w:tc>
      </w:tr>
      <w:tr w:rsidR="0016487F" w:rsidRPr="00542529" w:rsidTr="0005433E"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487F" w:rsidRPr="00542529" w:rsidRDefault="0016487F" w:rsidP="0005433E">
            <w:pPr>
              <w:pStyle w:val="DecimalAligne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 xml:space="preserve">DENV-1 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487F" w:rsidRPr="00542529" w:rsidRDefault="0016487F" w:rsidP="0005433E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 xml:space="preserve">93.6% (87.2-97.4%) </w:t>
            </w:r>
          </w:p>
          <w:p w:rsidR="0016487F" w:rsidRPr="00542529" w:rsidRDefault="0016487F" w:rsidP="0005433E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>(107/109)</w:t>
            </w:r>
          </w:p>
        </w:tc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487F" w:rsidRPr="00542529" w:rsidRDefault="0016487F" w:rsidP="0005433E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>82.2% (75.5-87.8%)</w:t>
            </w:r>
          </w:p>
          <w:p w:rsidR="0016487F" w:rsidRPr="00542529" w:rsidRDefault="0016487F" w:rsidP="0005433E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>(134/163)</w:t>
            </w:r>
          </w:p>
        </w:tc>
      </w:tr>
      <w:tr w:rsidR="0016487F" w:rsidRPr="00542529" w:rsidTr="0005433E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16487F" w:rsidRPr="00CC10BE" w:rsidRDefault="0016487F" w:rsidP="0005433E">
            <w:r w:rsidRPr="00CC10BE">
              <w:t>DENV-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16487F" w:rsidRPr="00542529" w:rsidRDefault="0016487F" w:rsidP="0005433E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>42.9% (17.8-71.1%)</w:t>
            </w:r>
          </w:p>
          <w:p w:rsidR="0016487F" w:rsidRPr="00542529" w:rsidRDefault="0016487F" w:rsidP="0005433E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>(6/14)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16487F" w:rsidRPr="00542529" w:rsidRDefault="0016487F" w:rsidP="0005433E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>57.1% (48.9-64.9%)</w:t>
            </w:r>
          </w:p>
          <w:p w:rsidR="0016487F" w:rsidRPr="00542529" w:rsidRDefault="0016487F" w:rsidP="0005433E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>(89/156)</w:t>
            </w:r>
          </w:p>
        </w:tc>
      </w:tr>
      <w:tr w:rsidR="0016487F" w:rsidRPr="00542529" w:rsidTr="0005433E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16487F" w:rsidRPr="00CC10BE" w:rsidRDefault="0016487F" w:rsidP="0005433E">
            <w:r w:rsidRPr="00CC10BE">
              <w:t>DENV-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16487F" w:rsidRPr="00542529" w:rsidRDefault="0016487F" w:rsidP="0005433E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>95.2% (76.1-99.2%)</w:t>
            </w:r>
          </w:p>
          <w:p w:rsidR="0016487F" w:rsidRPr="00542529" w:rsidRDefault="0016487F" w:rsidP="0005433E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>(20/21)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16487F" w:rsidRPr="00542529" w:rsidRDefault="0016487F" w:rsidP="0005433E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>81.1% (64.8-92.0%)</w:t>
            </w:r>
          </w:p>
          <w:p w:rsidR="0016487F" w:rsidRPr="00542529" w:rsidRDefault="0016487F" w:rsidP="0005433E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>(30/37)</w:t>
            </w:r>
          </w:p>
        </w:tc>
      </w:tr>
      <w:tr w:rsidR="0016487F" w:rsidRPr="00542529" w:rsidTr="0005433E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16487F" w:rsidRPr="00CC10BE" w:rsidRDefault="0016487F" w:rsidP="0005433E">
            <w:r w:rsidRPr="00CC10BE">
              <w:t>DENV-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16487F" w:rsidRPr="00542529" w:rsidRDefault="0016487F" w:rsidP="0005433E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>70.0% (45.7-88.0%)</w:t>
            </w:r>
          </w:p>
          <w:p w:rsidR="0016487F" w:rsidRPr="00542529" w:rsidRDefault="0016487F" w:rsidP="0005433E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>(14/20)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16487F" w:rsidRPr="00542529" w:rsidRDefault="0016487F" w:rsidP="0005433E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>81.1% (74.8-86.4%)</w:t>
            </w:r>
          </w:p>
          <w:p w:rsidR="0016487F" w:rsidRPr="00542529" w:rsidRDefault="0016487F" w:rsidP="0005433E">
            <w:pPr>
              <w:pStyle w:val="DecimalAligned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529">
              <w:rPr>
                <w:rFonts w:ascii="Times New Roman" w:hAnsi="Times New Roman" w:cs="Times New Roman"/>
                <w:sz w:val="24"/>
                <w:szCs w:val="24"/>
              </w:rPr>
              <w:t>(154/190)</w:t>
            </w:r>
          </w:p>
        </w:tc>
      </w:tr>
      <w:tr w:rsidR="0016487F" w:rsidRPr="00542529" w:rsidTr="0005433E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87F" w:rsidRPr="00CC10BE" w:rsidRDefault="0016487F" w:rsidP="0005433E">
            <w:r w:rsidRPr="00CC10BE">
              <w:t>Unknown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87F" w:rsidRPr="00CC10BE" w:rsidRDefault="0016487F" w:rsidP="0005433E">
            <w:pPr>
              <w:jc w:val="center"/>
            </w:pPr>
            <w:r w:rsidRPr="00CC10BE">
              <w:t>68.8% (41.4-88.9%)</w:t>
            </w:r>
          </w:p>
          <w:p w:rsidR="0016487F" w:rsidRPr="00CC10BE" w:rsidRDefault="0016487F" w:rsidP="0005433E">
            <w:pPr>
              <w:jc w:val="center"/>
            </w:pPr>
            <w:r w:rsidRPr="00CC10BE">
              <w:t>(11/16)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87F" w:rsidRPr="00CC10BE" w:rsidRDefault="0016487F" w:rsidP="0005433E">
            <w:pPr>
              <w:jc w:val="center"/>
            </w:pPr>
            <w:r w:rsidRPr="00CC10BE">
              <w:t>55.5% (30.8-78.4%)</w:t>
            </w:r>
          </w:p>
          <w:p w:rsidR="0016487F" w:rsidRPr="00CC10BE" w:rsidRDefault="0016487F" w:rsidP="0005433E">
            <w:pPr>
              <w:jc w:val="center"/>
            </w:pPr>
            <w:r w:rsidRPr="00CC10BE">
              <w:t>(10/18)</w:t>
            </w:r>
          </w:p>
        </w:tc>
      </w:tr>
      <w:tr w:rsidR="0016487F" w:rsidRPr="00542529" w:rsidTr="0005433E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87F" w:rsidRPr="00CC10BE" w:rsidRDefault="0016487F" w:rsidP="0005433E">
            <w:r w:rsidRPr="00CC10BE">
              <w:t>Total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87F" w:rsidRPr="00CC10BE" w:rsidRDefault="0016487F" w:rsidP="0005433E">
            <w:pPr>
              <w:jc w:val="center"/>
            </w:pPr>
            <w:r w:rsidRPr="00542529">
              <w:rPr>
                <w:b/>
              </w:rPr>
              <w:t>180</w:t>
            </w:r>
          </w:p>
        </w:tc>
        <w:tc>
          <w:tcPr>
            <w:tcW w:w="3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87F" w:rsidRPr="00CC10BE" w:rsidRDefault="0016487F" w:rsidP="0005433E">
            <w:pPr>
              <w:jc w:val="center"/>
            </w:pPr>
            <w:r w:rsidRPr="00542529">
              <w:rPr>
                <w:b/>
              </w:rPr>
              <w:t>564</w:t>
            </w:r>
          </w:p>
        </w:tc>
      </w:tr>
      <w:tr w:rsidR="0016487F" w:rsidRPr="00542529" w:rsidTr="0005433E">
        <w:tc>
          <w:tcPr>
            <w:tcW w:w="9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487F" w:rsidRPr="00542529" w:rsidRDefault="0016487F" w:rsidP="0005433E">
            <w:pPr>
              <w:rPr>
                <w:b/>
              </w:rPr>
            </w:pPr>
            <w:r w:rsidRPr="00542529">
              <w:rPr>
                <w:i/>
              </w:rPr>
              <w:t>Note: (a), (b) indicated the number of cases with NS1 rapid test positive compared to the total number of primary or secondary infections respectively within the same individual dengue serotypes.</w:t>
            </w:r>
          </w:p>
        </w:tc>
      </w:tr>
    </w:tbl>
    <w:p w:rsidR="0016487F" w:rsidRDefault="0016487F" w:rsidP="0016487F">
      <w:pPr>
        <w:rPr>
          <w:b/>
        </w:rPr>
      </w:pPr>
    </w:p>
    <w:p w:rsidR="00BF642C" w:rsidRDefault="00BF642C">
      <w:bookmarkStart w:id="0" w:name="_GoBack"/>
      <w:bookmarkEnd w:id="0"/>
    </w:p>
    <w:sectPr w:rsidR="00BF642C" w:rsidSect="00BF64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font358">
    <w:altName w:val="MS Mincho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87F"/>
    <w:rsid w:val="0016487F"/>
    <w:rsid w:val="00BF6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C3D9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87F"/>
    <w:pPr>
      <w:suppressAutoHyphens/>
      <w:spacing w:line="100" w:lineRule="atLeast"/>
    </w:pPr>
    <w:rPr>
      <w:rFonts w:ascii="Times New Roman" w:eastAsia="Times New Roman" w:hAnsi="Times New Roman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16487F"/>
    <w:pPr>
      <w:tabs>
        <w:tab w:val="decimal" w:pos="360"/>
      </w:tabs>
      <w:spacing w:after="200" w:line="276" w:lineRule="auto"/>
    </w:pPr>
    <w:rPr>
      <w:rFonts w:ascii="Calibri" w:hAnsi="Calibri" w:cs="font358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87F"/>
    <w:pPr>
      <w:suppressAutoHyphens/>
      <w:spacing w:line="100" w:lineRule="atLeast"/>
    </w:pPr>
    <w:rPr>
      <w:rFonts w:ascii="Times New Roman" w:eastAsia="Times New Roman" w:hAnsi="Times New Roman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16487F"/>
    <w:pPr>
      <w:tabs>
        <w:tab w:val="decimal" w:pos="360"/>
      </w:tabs>
      <w:spacing w:after="200" w:line="276" w:lineRule="auto"/>
    </w:pPr>
    <w:rPr>
      <w:rFonts w:ascii="Calibri" w:hAnsi="Calibri" w:cs="font358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Macintosh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immons</dc:creator>
  <cp:keywords/>
  <dc:description/>
  <cp:lastModifiedBy>Cameron Simmons</cp:lastModifiedBy>
  <cp:revision>1</cp:revision>
  <dcterms:created xsi:type="dcterms:W3CDTF">2015-03-09T04:13:00Z</dcterms:created>
  <dcterms:modified xsi:type="dcterms:W3CDTF">2015-03-09T04:13:00Z</dcterms:modified>
</cp:coreProperties>
</file>